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F02" w:rsidRDefault="00B50F02" w:rsidP="00B50F02">
      <w:pPr>
        <w:widowControl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</w:t>
      </w:r>
      <w:r w:rsidRPr="00DE3A66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新細明體" w:hAnsi="Times New Roman" w:cs="Times New Roman"/>
          <w:kern w:val="0"/>
        </w:rPr>
        <w:t>Clinical characteristics between participants who were included versus excluded in the current analysis</w:t>
      </w:r>
    </w:p>
    <w:tbl>
      <w:tblPr>
        <w:tblW w:w="0" w:type="auto"/>
        <w:tblInd w:w="-3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52"/>
        <w:gridCol w:w="1418"/>
        <w:gridCol w:w="1417"/>
        <w:gridCol w:w="851"/>
      </w:tblGrid>
      <w:tr w:rsidR="00B50F02" w:rsidRPr="00D22D34" w:rsidTr="0053187C">
        <w:trPr>
          <w:trHeight w:val="228"/>
        </w:trPr>
        <w:tc>
          <w:tcPr>
            <w:tcW w:w="2552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B50F02" w:rsidRPr="00D22D34" w:rsidRDefault="00B50F02" w:rsidP="0053187C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Included</w:t>
            </w:r>
          </w:p>
          <w:p w:rsidR="00B50F02" w:rsidRPr="00D22D34" w:rsidRDefault="00B50F02" w:rsidP="0053187C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4942)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cluded</w:t>
            </w:r>
          </w:p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584)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50F02" w:rsidRPr="00D22D34" w:rsidTr="0053187C">
        <w:trPr>
          <w:trHeight w:val="241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:rsidR="00B50F02" w:rsidRPr="00D22D34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9.4 ± 11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1.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2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ale gend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254 (65.8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03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(51.9%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65.6 ± 8.5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63.4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9.3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67.4 ± 12.9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5.3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2.6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MI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kg/cm</w:t>
            </w:r>
            <w:r w:rsidRPr="00840323">
              <w:rPr>
                <w:rFonts w:ascii="Times New Roman" w:eastAsia="新細明體" w:hAnsi="Times New Roman" w:cs="Times New Roman"/>
                <w:sz w:val="20"/>
                <w:szCs w:val="20"/>
                <w:vertAlign w:val="superscript"/>
              </w:rPr>
              <w:t>2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4.4 ± 3.6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4.3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3.7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ody fat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6.2 ± 6.7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3.3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4.3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SBP (mm Hg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22.9 ± 17.2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25.6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9.4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DBP (mm Hg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5.8 ± 10.9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73.6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1.9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Pulse rate (/min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4.4 ± 10.2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.0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1.5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urrent s</w:t>
            </w: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mok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43 (11.0%)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9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.0%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704 (14.2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1 (7.0%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50F02" w:rsidRPr="00D22D34" w:rsidRDefault="00B50F02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D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iabetes mellit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34 (6.8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4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1.0%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23 (18.7%)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9.7%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04 (8.2%)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3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5.9%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34 (6.8%)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0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2.0%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oronary artery diseas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417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9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.0%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9 (0.8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.5%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B50F02" w:rsidRPr="00840323" w:rsidRDefault="00B50F02" w:rsidP="0053187C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B50F02" w:rsidRPr="00D22D34" w:rsidRDefault="00B50F02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50F02" w:rsidRPr="00D22D34" w:rsidRDefault="00B50F02" w:rsidP="0053187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Hemoglobin (g/</w:t>
            </w:r>
            <w:proofErr w:type="spellStart"/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4.3 ± 1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3.8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Fasting glucose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01.2 ± 22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0.4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UN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1.9 ± 3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2.8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6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Uric acid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.9 ± 1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5.8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reatinine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.92 ± 0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0.98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0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CKD-EP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0.6 ± 15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90.2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GFR</w:t>
            </w:r>
            <w:proofErr w:type="spellEnd"/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(MDR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5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7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8.1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9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.74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Total cholesterol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201.6 ± 37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02.7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3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riglyceride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36.2 ± 107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21.2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79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LDL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29.9 ± 33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30.4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3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HDL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53.7 ± 15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56.8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14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Albumin (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.5 ± 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4.5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0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otassium (</w:t>
            </w:r>
            <w:proofErr w:type="spellStart"/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4.0 ± 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4.0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lastRenderedPageBreak/>
              <w:t>Sodium (</w:t>
            </w:r>
            <w:proofErr w:type="spellStart"/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42.2 ± 1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40.4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loride (</w:t>
            </w:r>
            <w:proofErr w:type="spellStart"/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103.9 ± 2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103.6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2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04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Phosphate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mg/d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3.6 ± 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3.9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F02" w:rsidRPr="00D22D34" w:rsidTr="0053187C">
        <w:trPr>
          <w:trHeight w:val="228"/>
        </w:trPr>
        <w:tc>
          <w:tcPr>
            <w:tcW w:w="2552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B50F02" w:rsidRPr="00840323" w:rsidRDefault="00B50F02" w:rsidP="0053187C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40323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Ca</w:t>
            </w:r>
            <w:r w:rsidRPr="00840323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cium (mg/dl)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9.3 ± 0.4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9.0 </w:t>
            </w:r>
            <w:r w:rsidRPr="00D22D34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center"/>
          </w:tcPr>
          <w:p w:rsidR="00B50F02" w:rsidRPr="00D22D34" w:rsidRDefault="00B50F02" w:rsidP="005318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1</w:t>
            </w:r>
          </w:p>
        </w:tc>
      </w:tr>
    </w:tbl>
    <w:p w:rsidR="00576BCA" w:rsidRDefault="00B50F02"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BMI, body mass index; SBP, systolic blood pressure; DBP, diastolic blood pressure; BUN, blood urea nitrogen;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, estimated glomerular filtration rate; LDL, </w:t>
      </w:r>
      <w:r w:rsidRPr="00D75927">
        <w:rPr>
          <w:rFonts w:ascii="Times New Roman" w:hAnsi="Times New Roman" w:cs="Times New Roman"/>
        </w:rPr>
        <w:t>low-density lipoprotein;</w:t>
      </w:r>
      <w:r>
        <w:rPr>
          <w:rFonts w:ascii="Times New Roman" w:hAnsi="Times New Roman" w:cs="Times New Roman"/>
        </w:rPr>
        <w:t xml:space="preserve"> HDL, high</w:t>
      </w:r>
      <w:r w:rsidRPr="00D75927">
        <w:rPr>
          <w:rFonts w:ascii="Times New Roman" w:hAnsi="Times New Roman" w:cs="Times New Roman"/>
        </w:rPr>
        <w:t>-density lipoprotein.</w:t>
      </w:r>
      <w:bookmarkStart w:id="0" w:name="_GoBack"/>
      <w:bookmarkEnd w:id="0"/>
    </w:p>
    <w:sectPr w:rsidR="00576BC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F02"/>
    <w:rsid w:val="00576BCA"/>
    <w:rsid w:val="00B5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466A3"/>
  <w15:chartTrackingRefBased/>
  <w15:docId w15:val="{E77A2A19-13AA-426D-B3C5-F44239238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F02"/>
    <w:pPr>
      <w:widowControl w:val="0"/>
    </w:pPr>
    <w:rPr>
      <w:rFonts w:ascii="Calibri" w:eastAsia="微軟正黑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1</dc:creator>
  <cp:keywords/>
  <dc:description/>
  <cp:lastModifiedBy>mine1</cp:lastModifiedBy>
  <cp:revision>1</cp:revision>
  <dcterms:created xsi:type="dcterms:W3CDTF">2023-04-29T12:21:00Z</dcterms:created>
  <dcterms:modified xsi:type="dcterms:W3CDTF">2023-04-29T12:21:00Z</dcterms:modified>
</cp:coreProperties>
</file>